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70DBC" w14:textId="6220E21E" w:rsidR="002545EF" w:rsidRDefault="00527C3C" w:rsidP="00527C3C">
      <w:pPr>
        <w:jc w:val="center"/>
      </w:pPr>
      <w:r>
        <w:rPr>
          <w:noProof/>
        </w:rPr>
        <w:drawing>
          <wp:inline distT="0" distB="0" distL="0" distR="0" wp14:anchorId="228F7390" wp14:editId="09BB1184">
            <wp:extent cx="7331529" cy="5219754"/>
            <wp:effectExtent l="0" t="0" r="0" b="0"/>
            <wp:docPr id="739411334" name="Picture 2" descr="A black background with red and yellow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11334" name="Picture 2" descr="A black background with red and yellow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1529" cy="521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7BE12" w14:textId="77777777" w:rsidR="00527C3C" w:rsidRDefault="00527C3C" w:rsidP="003234CD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86DFA76" w14:textId="109549AA" w:rsidR="003234CD" w:rsidRPr="00F92EC6" w:rsidRDefault="00527C3C" w:rsidP="003234CD">
      <w:pPr>
        <w:spacing w:line="276" w:lineRule="auto"/>
        <w:rPr>
          <w:rFonts w:ascii="Times New Roman" w:hAnsi="Times New Roman" w:cs="Times New Roman"/>
        </w:rPr>
      </w:pPr>
      <w:r w:rsidRPr="00F92EC6">
        <w:rPr>
          <w:rFonts w:ascii="Times New Roman" w:hAnsi="Times New Roman" w:cs="Times New Roman"/>
          <w:b/>
          <w:bCs/>
        </w:rPr>
        <w:t xml:space="preserve">Figure S2. Median-joining network (MJN) for </w:t>
      </w:r>
      <w:proofErr w:type="spellStart"/>
      <w:r w:rsidRPr="00F92EC6">
        <w:rPr>
          <w:rFonts w:ascii="Times New Roman" w:hAnsi="Times New Roman" w:cs="Times New Roman"/>
          <w:b/>
          <w:bCs/>
          <w:i/>
          <w:iCs/>
        </w:rPr>
        <w:t>Amblyomma</w:t>
      </w:r>
      <w:proofErr w:type="spellEnd"/>
      <w:r w:rsidRPr="00F92EC6">
        <w:rPr>
          <w:rFonts w:ascii="Times New Roman" w:hAnsi="Times New Roman" w:cs="Times New Roman"/>
          <w:b/>
          <w:bCs/>
          <w:i/>
          <w:iCs/>
        </w:rPr>
        <w:t xml:space="preserve"> variegatum</w:t>
      </w:r>
      <w:r w:rsidRPr="00F92EC6">
        <w:rPr>
          <w:rFonts w:ascii="Times New Roman" w:hAnsi="Times New Roman" w:cs="Times New Roman"/>
          <w:b/>
          <w:bCs/>
        </w:rPr>
        <w:t xml:space="preserve"> from Malawi and Uganda based on complete mitogenomes.</w:t>
      </w:r>
      <w:r w:rsidRPr="00F92EC6">
        <w:rPr>
          <w:rFonts w:ascii="Times New Roman" w:hAnsi="Times New Roman" w:cs="Times New Roman"/>
        </w:rPr>
        <w:t xml:space="preserve">  MW, Malawi; UG, Uganda.</w:t>
      </w:r>
    </w:p>
    <w:sectPr w:rsidR="003234CD" w:rsidRPr="00F92EC6" w:rsidSect="00A075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CD"/>
    <w:rsid w:val="00106667"/>
    <w:rsid w:val="002545EF"/>
    <w:rsid w:val="002E1908"/>
    <w:rsid w:val="003234CD"/>
    <w:rsid w:val="00527C3C"/>
    <w:rsid w:val="006F3B83"/>
    <w:rsid w:val="007B17E3"/>
    <w:rsid w:val="007F7515"/>
    <w:rsid w:val="00803C56"/>
    <w:rsid w:val="009E0391"/>
    <w:rsid w:val="00A075F2"/>
    <w:rsid w:val="00BF4BB9"/>
    <w:rsid w:val="00F9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A765B"/>
  <w15:chartTrackingRefBased/>
  <w15:docId w15:val="{4D8672EF-D776-D147-B8E4-B2858D71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C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C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C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23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4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4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234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4C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234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C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23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　亮</dc:creator>
  <cp:keywords/>
  <dc:description/>
  <cp:lastModifiedBy>中尾　亮</cp:lastModifiedBy>
  <cp:revision>4</cp:revision>
  <dcterms:created xsi:type="dcterms:W3CDTF">2025-08-03T23:47:00Z</dcterms:created>
  <dcterms:modified xsi:type="dcterms:W3CDTF">2025-08-04T00:18:00Z</dcterms:modified>
</cp:coreProperties>
</file>